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A7F75" w14:textId="3ABFDC34" w:rsidR="00A76C50" w:rsidRPr="00A76C50" w:rsidRDefault="002D51C2" w:rsidP="00A76C50">
      <w:pPr>
        <w:spacing w:line="276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</w:t>
      </w:r>
      <w:r w:rsidR="00D26926">
        <w:rPr>
          <w:rFonts w:ascii="Times New Roman" w:hAnsi="Times New Roman" w:cs="Times New Roman"/>
          <w:b/>
          <w:bCs/>
          <w:szCs w:val="20"/>
        </w:rPr>
        <w:t>3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A76C50" w:rsidRPr="00A76C50">
        <w:rPr>
          <w:rFonts w:ascii="Times New Roman" w:hAnsi="Times New Roman" w:cs="Times New Roman"/>
          <w:b/>
          <w:bCs/>
          <w:szCs w:val="20"/>
        </w:rPr>
        <w:t>Tabl</w:t>
      </w:r>
      <w:r>
        <w:rPr>
          <w:rFonts w:ascii="Times New Roman" w:hAnsi="Times New Roman" w:cs="Times New Roman"/>
          <w:b/>
          <w:bCs/>
          <w:szCs w:val="20"/>
        </w:rPr>
        <w:t>e</w:t>
      </w:r>
      <w:r w:rsidR="00A76C50" w:rsidRPr="00A76C50">
        <w:rPr>
          <w:rFonts w:ascii="Times New Roman" w:hAnsi="Times New Roman" w:cs="Times New Roman"/>
          <w:b/>
          <w:bCs/>
          <w:szCs w:val="20"/>
        </w:rPr>
        <w:t xml:space="preserve">. </w:t>
      </w:r>
      <w:r w:rsidR="00A76C50" w:rsidRPr="00A76C50">
        <w:rPr>
          <w:rFonts w:ascii="Times New Roman" w:hAnsi="Times New Roman" w:cs="Times New Roman"/>
          <w:color w:val="0D0D0D"/>
          <w:szCs w:val="20"/>
          <w:shd w:val="clear" w:color="auto" w:fill="FFFFFF"/>
        </w:rPr>
        <w:t xml:space="preserve">Monthly variation in the frequency of the </w:t>
      </w:r>
      <w:proofErr w:type="spellStart"/>
      <w:r w:rsidR="001F0B1F" w:rsidRPr="00253671">
        <w:rPr>
          <w:rFonts w:ascii="Times New Roman" w:hAnsi="Times New Roman" w:cs="Times New Roman"/>
          <w:i/>
          <w:iCs/>
          <w:color w:val="0D0D0D"/>
          <w:szCs w:val="20"/>
          <w:shd w:val="clear" w:color="auto" w:fill="FFFFFF"/>
        </w:rPr>
        <w:t>kdr</w:t>
      </w:r>
      <w:proofErr w:type="spellEnd"/>
      <w:r w:rsidR="00A76C50" w:rsidRPr="00A76C50">
        <w:rPr>
          <w:rFonts w:ascii="Times New Roman" w:hAnsi="Times New Roman" w:cs="Times New Roman"/>
          <w:color w:val="0D0D0D"/>
          <w:szCs w:val="20"/>
          <w:shd w:val="clear" w:color="auto" w:fill="FFFFFF"/>
        </w:rPr>
        <w:t xml:space="preserve"> mutation across different species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933"/>
        <w:gridCol w:w="642"/>
        <w:gridCol w:w="550"/>
        <w:gridCol w:w="537"/>
        <w:gridCol w:w="532"/>
        <w:gridCol w:w="536"/>
        <w:gridCol w:w="541"/>
        <w:gridCol w:w="541"/>
        <w:gridCol w:w="550"/>
        <w:gridCol w:w="550"/>
        <w:gridCol w:w="545"/>
        <w:gridCol w:w="494"/>
        <w:gridCol w:w="494"/>
        <w:gridCol w:w="495"/>
      </w:tblGrid>
      <w:tr w:rsidR="002F6209" w:rsidRPr="00C52AB9" w14:paraId="5CF38CB9" w14:textId="77777777" w:rsidTr="0058192E">
        <w:trPr>
          <w:trHeight w:val="199"/>
        </w:trPr>
        <w:tc>
          <w:tcPr>
            <w:tcW w:w="83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530D8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pecies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3B3AD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onth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4CACB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N</w:t>
            </w:r>
          </w:p>
        </w:tc>
        <w:tc>
          <w:tcPr>
            <w:tcW w:w="488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08B7A5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vgsc</w:t>
            </w:r>
            <w:proofErr w:type="spellEnd"/>
            <w:r w:rsidRPr="00C52AB9">
              <w:rPr>
                <w:rFonts w:ascii="Times New Roman" w:hAnsi="Times New Roman" w:cs="Times New Roman"/>
                <w:sz w:val="8"/>
                <w:szCs w:val="8"/>
              </w:rPr>
              <w:t xml:space="preserve"> genotypes</w:t>
            </w:r>
          </w:p>
        </w:tc>
        <w:tc>
          <w:tcPr>
            <w:tcW w:w="14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E157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llele frequency</w:t>
            </w:r>
          </w:p>
        </w:tc>
      </w:tr>
      <w:tr w:rsidR="002F6209" w:rsidRPr="00C52AB9" w14:paraId="77B228ED" w14:textId="77777777" w:rsidTr="0058192E">
        <w:trPr>
          <w:trHeight w:val="199"/>
        </w:trPr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066A893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  <w:vMerge/>
            <w:tcBorders>
              <w:bottom w:val="single" w:sz="4" w:space="0" w:color="auto"/>
            </w:tcBorders>
          </w:tcPr>
          <w:p w14:paraId="401E23E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42" w:type="dxa"/>
            <w:vMerge/>
            <w:tcBorders>
              <w:bottom w:val="single" w:sz="4" w:space="0" w:color="auto"/>
            </w:tcBorders>
          </w:tcPr>
          <w:p w14:paraId="5F53F52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2F01D9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TG/TTG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40AC674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TA/TTA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3102C97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TT/TTT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52F7965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TT/TTC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7F4EBB8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TT/TTG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0A7E026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TT/TGT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F2F6F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GT/TGT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9D391E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GT/TTG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44911FD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TTC/TTG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0E7E40C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14L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1C87364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14F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0A3A3FE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14C</w:t>
            </w:r>
          </w:p>
        </w:tc>
      </w:tr>
      <w:tr w:rsidR="002F6209" w:rsidRPr="00C52AB9" w14:paraId="3A2D36CA" w14:textId="77777777" w:rsidTr="0058192E">
        <w:tc>
          <w:tcPr>
            <w:tcW w:w="832" w:type="dxa"/>
            <w:vMerge w:val="restart"/>
            <w:tcBorders>
              <w:top w:val="single" w:sz="4" w:space="0" w:color="auto"/>
            </w:tcBorders>
          </w:tcPr>
          <w:p w14:paraId="08D90C2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An. sinensis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9B3F7F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583D1A6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3B2B6A9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0BA4F60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527F35D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75418E5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6EFF590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55075A4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161E3B1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0CCD1A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6C9371F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6F8723E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2E7A6B8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297CF7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60A2F9FB" w14:textId="77777777" w:rsidTr="0058192E">
        <w:tc>
          <w:tcPr>
            <w:tcW w:w="832" w:type="dxa"/>
            <w:vMerge/>
          </w:tcPr>
          <w:p w14:paraId="739BB89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3804CD6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2B488E6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98C092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2C47905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5079CA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6B5D493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4CF68D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3F635F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780CBD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319277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70CB03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CD1049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09AA3A8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6293F1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008498BE" w14:textId="77777777" w:rsidTr="0058192E">
        <w:tc>
          <w:tcPr>
            <w:tcW w:w="832" w:type="dxa"/>
            <w:vMerge/>
          </w:tcPr>
          <w:p w14:paraId="675D024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62D2D7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3E35251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50" w:type="dxa"/>
          </w:tcPr>
          <w:p w14:paraId="17DD941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2A8705E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18FB518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7C7483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CD6B0C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41" w:type="dxa"/>
          </w:tcPr>
          <w:p w14:paraId="7349640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50" w:type="dxa"/>
          </w:tcPr>
          <w:p w14:paraId="618FBCF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6251D2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77F274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B7ED4B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13</w:t>
            </w:r>
          </w:p>
        </w:tc>
        <w:tc>
          <w:tcPr>
            <w:tcW w:w="494" w:type="dxa"/>
          </w:tcPr>
          <w:p w14:paraId="3BB3635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5</w:t>
            </w:r>
          </w:p>
        </w:tc>
        <w:tc>
          <w:tcPr>
            <w:tcW w:w="495" w:type="dxa"/>
          </w:tcPr>
          <w:p w14:paraId="6BF7124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2</w:t>
            </w:r>
          </w:p>
        </w:tc>
      </w:tr>
      <w:tr w:rsidR="002F6209" w:rsidRPr="00C52AB9" w14:paraId="3B2E96D4" w14:textId="77777777" w:rsidTr="0058192E">
        <w:tc>
          <w:tcPr>
            <w:tcW w:w="832" w:type="dxa"/>
            <w:vMerge/>
          </w:tcPr>
          <w:p w14:paraId="79E462F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9B6D6C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0659BB1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550" w:type="dxa"/>
          </w:tcPr>
          <w:p w14:paraId="3B6B9A2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537" w:type="dxa"/>
          </w:tcPr>
          <w:p w14:paraId="2A04BAF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128604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36" w:type="dxa"/>
          </w:tcPr>
          <w:p w14:paraId="3A6B647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4FAA90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41" w:type="dxa"/>
          </w:tcPr>
          <w:p w14:paraId="5F339CC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5A1173D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A954C1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45" w:type="dxa"/>
          </w:tcPr>
          <w:p w14:paraId="7C9480B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81AEA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0</w:t>
            </w:r>
          </w:p>
        </w:tc>
        <w:tc>
          <w:tcPr>
            <w:tcW w:w="494" w:type="dxa"/>
          </w:tcPr>
          <w:p w14:paraId="6BA08B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3</w:t>
            </w:r>
          </w:p>
        </w:tc>
        <w:tc>
          <w:tcPr>
            <w:tcW w:w="495" w:type="dxa"/>
          </w:tcPr>
          <w:p w14:paraId="09090C6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17</w:t>
            </w:r>
          </w:p>
        </w:tc>
      </w:tr>
      <w:tr w:rsidR="002F6209" w:rsidRPr="00C52AB9" w14:paraId="728E04BD" w14:textId="77777777" w:rsidTr="0058192E">
        <w:tc>
          <w:tcPr>
            <w:tcW w:w="832" w:type="dxa"/>
            <w:vMerge/>
          </w:tcPr>
          <w:p w14:paraId="055D05B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5CB0973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7DA5139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6</w:t>
            </w:r>
          </w:p>
        </w:tc>
        <w:tc>
          <w:tcPr>
            <w:tcW w:w="550" w:type="dxa"/>
          </w:tcPr>
          <w:p w14:paraId="40EE153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7" w:type="dxa"/>
          </w:tcPr>
          <w:p w14:paraId="08B1058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A2E9D8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536" w:type="dxa"/>
          </w:tcPr>
          <w:p w14:paraId="395E43C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41" w:type="dxa"/>
          </w:tcPr>
          <w:p w14:paraId="705BB75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541" w:type="dxa"/>
          </w:tcPr>
          <w:p w14:paraId="09952A0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550" w:type="dxa"/>
          </w:tcPr>
          <w:p w14:paraId="3A78E7B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B5D32C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45" w:type="dxa"/>
          </w:tcPr>
          <w:p w14:paraId="51723FC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94" w:type="dxa"/>
          </w:tcPr>
          <w:p w14:paraId="2705B1A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3</w:t>
            </w:r>
          </w:p>
        </w:tc>
        <w:tc>
          <w:tcPr>
            <w:tcW w:w="494" w:type="dxa"/>
          </w:tcPr>
          <w:p w14:paraId="207E016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48</w:t>
            </w:r>
          </w:p>
        </w:tc>
        <w:tc>
          <w:tcPr>
            <w:tcW w:w="495" w:type="dxa"/>
          </w:tcPr>
          <w:p w14:paraId="1D08B8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19</w:t>
            </w:r>
          </w:p>
        </w:tc>
      </w:tr>
      <w:tr w:rsidR="002F6209" w:rsidRPr="00C52AB9" w14:paraId="4E1AE470" w14:textId="77777777" w:rsidTr="0058192E">
        <w:tc>
          <w:tcPr>
            <w:tcW w:w="832" w:type="dxa"/>
            <w:vMerge/>
          </w:tcPr>
          <w:p w14:paraId="4D58AC9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5DE0EB5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18B1A9C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4</w:t>
            </w:r>
          </w:p>
        </w:tc>
        <w:tc>
          <w:tcPr>
            <w:tcW w:w="550" w:type="dxa"/>
          </w:tcPr>
          <w:p w14:paraId="72CACEB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7" w:type="dxa"/>
          </w:tcPr>
          <w:p w14:paraId="696A49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D969F7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536" w:type="dxa"/>
          </w:tcPr>
          <w:p w14:paraId="066F8D9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41" w:type="dxa"/>
          </w:tcPr>
          <w:p w14:paraId="0098988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541" w:type="dxa"/>
          </w:tcPr>
          <w:p w14:paraId="79203A5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50" w:type="dxa"/>
          </w:tcPr>
          <w:p w14:paraId="646C4BB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29A1A4F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545" w:type="dxa"/>
          </w:tcPr>
          <w:p w14:paraId="394175E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1F54521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3</w:t>
            </w:r>
          </w:p>
        </w:tc>
        <w:tc>
          <w:tcPr>
            <w:tcW w:w="494" w:type="dxa"/>
          </w:tcPr>
          <w:p w14:paraId="00DF1BC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45</w:t>
            </w:r>
          </w:p>
        </w:tc>
        <w:tc>
          <w:tcPr>
            <w:tcW w:w="495" w:type="dxa"/>
          </w:tcPr>
          <w:p w14:paraId="0A392A5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2</w:t>
            </w:r>
          </w:p>
        </w:tc>
      </w:tr>
      <w:tr w:rsidR="002F6209" w:rsidRPr="00C52AB9" w14:paraId="7E277020" w14:textId="77777777" w:rsidTr="0058192E">
        <w:tc>
          <w:tcPr>
            <w:tcW w:w="832" w:type="dxa"/>
            <w:vMerge/>
          </w:tcPr>
          <w:p w14:paraId="78BA79E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4E4B4D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74FB89F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6</w:t>
            </w:r>
          </w:p>
        </w:tc>
        <w:tc>
          <w:tcPr>
            <w:tcW w:w="550" w:type="dxa"/>
          </w:tcPr>
          <w:p w14:paraId="70E93A2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7" w:type="dxa"/>
          </w:tcPr>
          <w:p w14:paraId="3E68A73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4FE4842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6" w:type="dxa"/>
          </w:tcPr>
          <w:p w14:paraId="0CADF64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8CEBB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541" w:type="dxa"/>
          </w:tcPr>
          <w:p w14:paraId="7E0264D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550" w:type="dxa"/>
          </w:tcPr>
          <w:p w14:paraId="3CE35E2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799FD4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545" w:type="dxa"/>
          </w:tcPr>
          <w:p w14:paraId="03991D2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94" w:type="dxa"/>
          </w:tcPr>
          <w:p w14:paraId="23FF1E4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40</w:t>
            </w:r>
          </w:p>
        </w:tc>
        <w:tc>
          <w:tcPr>
            <w:tcW w:w="494" w:type="dxa"/>
          </w:tcPr>
          <w:p w14:paraId="0D3978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7</w:t>
            </w:r>
          </w:p>
        </w:tc>
        <w:tc>
          <w:tcPr>
            <w:tcW w:w="495" w:type="dxa"/>
          </w:tcPr>
          <w:p w14:paraId="70DD8AE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3</w:t>
            </w:r>
          </w:p>
        </w:tc>
      </w:tr>
      <w:tr w:rsidR="002F6209" w:rsidRPr="00C52AB9" w14:paraId="5029CF6A" w14:textId="77777777" w:rsidTr="0058192E">
        <w:tc>
          <w:tcPr>
            <w:tcW w:w="832" w:type="dxa"/>
            <w:vMerge w:val="restart"/>
          </w:tcPr>
          <w:p w14:paraId="4A05672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kleini</w:t>
            </w:r>
            <w:proofErr w:type="spellEnd"/>
          </w:p>
        </w:tc>
        <w:tc>
          <w:tcPr>
            <w:tcW w:w="933" w:type="dxa"/>
          </w:tcPr>
          <w:p w14:paraId="4C52E97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23D3006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70C238A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37" w:type="dxa"/>
          </w:tcPr>
          <w:p w14:paraId="6604D12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61D7FD7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3623783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9C8132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B94717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8D21DC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FCD279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5C73E26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4C2805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14C3209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1CC517A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0DA3628" w14:textId="77777777" w:rsidTr="0058192E">
        <w:tc>
          <w:tcPr>
            <w:tcW w:w="832" w:type="dxa"/>
            <w:vMerge/>
          </w:tcPr>
          <w:p w14:paraId="6F06FC9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A15C41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3011657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50" w:type="dxa"/>
          </w:tcPr>
          <w:p w14:paraId="266EC42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37" w:type="dxa"/>
          </w:tcPr>
          <w:p w14:paraId="0268B77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651E2F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0E7BBAD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BBC075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77364F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0F663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7540F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1EEA221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172A6F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51FE7C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2AFB2C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6E9C590A" w14:textId="77777777" w:rsidTr="0058192E">
        <w:tc>
          <w:tcPr>
            <w:tcW w:w="832" w:type="dxa"/>
            <w:vMerge/>
          </w:tcPr>
          <w:p w14:paraId="4E5C496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57939C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56AA7D8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550" w:type="dxa"/>
          </w:tcPr>
          <w:p w14:paraId="659E96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537" w:type="dxa"/>
          </w:tcPr>
          <w:p w14:paraId="0FEDAF2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C646E1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3E1224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EEDE70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7C49F1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D18A50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580C03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5759AA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5ED2D1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16E8668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6CB1732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3D45A67" w14:textId="77777777" w:rsidTr="0058192E">
        <w:tc>
          <w:tcPr>
            <w:tcW w:w="832" w:type="dxa"/>
            <w:vMerge/>
          </w:tcPr>
          <w:p w14:paraId="7F10D0C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326AE7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3E0030B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9</w:t>
            </w:r>
          </w:p>
        </w:tc>
        <w:tc>
          <w:tcPr>
            <w:tcW w:w="550" w:type="dxa"/>
          </w:tcPr>
          <w:p w14:paraId="285AF29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9</w:t>
            </w:r>
          </w:p>
        </w:tc>
        <w:tc>
          <w:tcPr>
            <w:tcW w:w="537" w:type="dxa"/>
          </w:tcPr>
          <w:p w14:paraId="4419779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00D31C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353A431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72C362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62723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676C23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505A48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48696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3A505D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3817E14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072A7B9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A1254A7" w14:textId="77777777" w:rsidTr="0058192E">
        <w:tc>
          <w:tcPr>
            <w:tcW w:w="832" w:type="dxa"/>
            <w:vMerge/>
          </w:tcPr>
          <w:p w14:paraId="049CCF4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0EC8909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3F5EBFE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6</w:t>
            </w:r>
          </w:p>
        </w:tc>
        <w:tc>
          <w:tcPr>
            <w:tcW w:w="550" w:type="dxa"/>
          </w:tcPr>
          <w:p w14:paraId="30F3CCD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6</w:t>
            </w:r>
          </w:p>
        </w:tc>
        <w:tc>
          <w:tcPr>
            <w:tcW w:w="537" w:type="dxa"/>
          </w:tcPr>
          <w:p w14:paraId="140727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1959F0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1402970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268A6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3B94D5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6D92C9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49188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1E36636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78FD2C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5396529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48EB68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6191BB53" w14:textId="77777777" w:rsidTr="0058192E">
        <w:tc>
          <w:tcPr>
            <w:tcW w:w="832" w:type="dxa"/>
            <w:vMerge/>
          </w:tcPr>
          <w:p w14:paraId="7C46347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C5813C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49FC4D1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3</w:t>
            </w:r>
          </w:p>
        </w:tc>
        <w:tc>
          <w:tcPr>
            <w:tcW w:w="550" w:type="dxa"/>
          </w:tcPr>
          <w:p w14:paraId="6F26D00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537" w:type="dxa"/>
          </w:tcPr>
          <w:p w14:paraId="3F07D13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9F142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7950D2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C273B2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41" w:type="dxa"/>
          </w:tcPr>
          <w:p w14:paraId="2815562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5961F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B4B35E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F60906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0690880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96</w:t>
            </w:r>
          </w:p>
        </w:tc>
        <w:tc>
          <w:tcPr>
            <w:tcW w:w="494" w:type="dxa"/>
          </w:tcPr>
          <w:p w14:paraId="71BF286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04</w:t>
            </w:r>
          </w:p>
        </w:tc>
        <w:tc>
          <w:tcPr>
            <w:tcW w:w="495" w:type="dxa"/>
          </w:tcPr>
          <w:p w14:paraId="4D7D78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7BBAA30" w14:textId="77777777" w:rsidTr="0058192E">
        <w:tc>
          <w:tcPr>
            <w:tcW w:w="832" w:type="dxa"/>
            <w:vMerge/>
          </w:tcPr>
          <w:p w14:paraId="2ECC5C9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1089C8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72694C5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550" w:type="dxa"/>
          </w:tcPr>
          <w:p w14:paraId="4CA398E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7" w:type="dxa"/>
          </w:tcPr>
          <w:p w14:paraId="3B2CA46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3AAC44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7DCFEC4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CA966E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41" w:type="dxa"/>
          </w:tcPr>
          <w:p w14:paraId="79DE25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A51A16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8AAAB3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45" w:type="dxa"/>
          </w:tcPr>
          <w:p w14:paraId="1678186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184E029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72</w:t>
            </w:r>
          </w:p>
        </w:tc>
        <w:tc>
          <w:tcPr>
            <w:tcW w:w="494" w:type="dxa"/>
          </w:tcPr>
          <w:p w14:paraId="03C5168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2</w:t>
            </w:r>
          </w:p>
        </w:tc>
        <w:tc>
          <w:tcPr>
            <w:tcW w:w="495" w:type="dxa"/>
          </w:tcPr>
          <w:p w14:paraId="3AFEB03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06</w:t>
            </w:r>
          </w:p>
        </w:tc>
      </w:tr>
      <w:tr w:rsidR="002F6209" w:rsidRPr="00C52AB9" w14:paraId="655B07CD" w14:textId="77777777" w:rsidTr="0058192E">
        <w:tc>
          <w:tcPr>
            <w:tcW w:w="832" w:type="dxa"/>
            <w:vMerge w:val="restart"/>
          </w:tcPr>
          <w:p w14:paraId="557CDCB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Hybrid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>*</w:t>
            </w:r>
          </w:p>
        </w:tc>
        <w:tc>
          <w:tcPr>
            <w:tcW w:w="933" w:type="dxa"/>
          </w:tcPr>
          <w:p w14:paraId="322C13D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60015A1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EEA3FC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6B9CC4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831FA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3062640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9A3137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02E904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562AC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573D16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17361A5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119D49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5A2BFB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646A84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679B0ABF" w14:textId="77777777" w:rsidTr="0058192E">
        <w:tc>
          <w:tcPr>
            <w:tcW w:w="832" w:type="dxa"/>
            <w:vMerge/>
          </w:tcPr>
          <w:p w14:paraId="7047374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721CAD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667028D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7DAE47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237BA3D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594842B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4433823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717C39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5B632A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9C1BAC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827788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D46AB4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B25A86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7EBA103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430D12E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1CC4D10E" w14:textId="77777777" w:rsidTr="0058192E">
        <w:tc>
          <w:tcPr>
            <w:tcW w:w="832" w:type="dxa"/>
            <w:vMerge/>
          </w:tcPr>
          <w:p w14:paraId="41F831A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6994CB1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0C3F6CB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83AC05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00F26A6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6EE7E6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190FED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28D267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C0A85F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AC1440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35C3D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4B039B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7A399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3A4FD8F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2442410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0FAC7D24" w14:textId="77777777" w:rsidTr="0058192E">
        <w:tc>
          <w:tcPr>
            <w:tcW w:w="832" w:type="dxa"/>
            <w:vMerge/>
          </w:tcPr>
          <w:p w14:paraId="4594CC1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8659B0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6CF9B9E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35EBD7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2498897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ADEED1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539F7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BD2FE6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877876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C92FC5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DE6B79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171D377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6E527B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3030A73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558CA54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728289F1" w14:textId="77777777" w:rsidTr="0058192E">
        <w:tc>
          <w:tcPr>
            <w:tcW w:w="832" w:type="dxa"/>
            <w:vMerge/>
          </w:tcPr>
          <w:p w14:paraId="67498F5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0C0CDE7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64BF373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6B758A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12D2018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1D91444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68F42B8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A36E9E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7B8398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183DE8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AFE111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1FE2132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3F0534F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45CE400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147BF56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40CC7550" w14:textId="77777777" w:rsidTr="0058192E">
        <w:tc>
          <w:tcPr>
            <w:tcW w:w="832" w:type="dxa"/>
            <w:vMerge/>
          </w:tcPr>
          <w:p w14:paraId="14F2E9B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5FD2BC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1C848B3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3DE943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2CE952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E11EB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6096CB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408281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7F6B3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E3DED2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8BED49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2BEDA6E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728B8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50462B8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2F007D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1A4D4A87" w14:textId="77777777" w:rsidTr="0058192E">
        <w:tc>
          <w:tcPr>
            <w:tcW w:w="832" w:type="dxa"/>
            <w:vMerge/>
          </w:tcPr>
          <w:p w14:paraId="7EBD453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3E164AC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78401D8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550" w:type="dxa"/>
          </w:tcPr>
          <w:p w14:paraId="4EBA487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37" w:type="dxa"/>
          </w:tcPr>
          <w:p w14:paraId="5B7BF24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3D0B365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72313EB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63FBD6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41" w:type="dxa"/>
          </w:tcPr>
          <w:p w14:paraId="365231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A36330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C4FF0D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545" w:type="dxa"/>
          </w:tcPr>
          <w:p w14:paraId="01D7B13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AB6528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0</w:t>
            </w:r>
          </w:p>
        </w:tc>
        <w:tc>
          <w:tcPr>
            <w:tcW w:w="494" w:type="dxa"/>
          </w:tcPr>
          <w:p w14:paraId="4F893D8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10</w:t>
            </w:r>
          </w:p>
        </w:tc>
        <w:tc>
          <w:tcPr>
            <w:tcW w:w="495" w:type="dxa"/>
          </w:tcPr>
          <w:p w14:paraId="5F09E97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0</w:t>
            </w:r>
          </w:p>
        </w:tc>
      </w:tr>
      <w:tr w:rsidR="002F6209" w:rsidRPr="00C52AB9" w14:paraId="6F0BF855" w14:textId="77777777" w:rsidTr="0058192E">
        <w:tc>
          <w:tcPr>
            <w:tcW w:w="832" w:type="dxa"/>
            <w:vMerge w:val="restart"/>
          </w:tcPr>
          <w:p w14:paraId="2230D28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belenrae</w:t>
            </w:r>
            <w:proofErr w:type="spellEnd"/>
          </w:p>
        </w:tc>
        <w:tc>
          <w:tcPr>
            <w:tcW w:w="933" w:type="dxa"/>
          </w:tcPr>
          <w:p w14:paraId="4609EC7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05C2A15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550" w:type="dxa"/>
          </w:tcPr>
          <w:p w14:paraId="16B4ABA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537" w:type="dxa"/>
          </w:tcPr>
          <w:p w14:paraId="2C2AC53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FDDBA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784CB96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271903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9B75CA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A6B8E5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B3FDD7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C1F295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281E10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2BA264A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0FFCC48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2387086" w14:textId="77777777" w:rsidTr="0058192E">
        <w:tc>
          <w:tcPr>
            <w:tcW w:w="832" w:type="dxa"/>
            <w:vMerge/>
          </w:tcPr>
          <w:p w14:paraId="3942C2C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5137F7E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6B2F4DE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10CCC56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37" w:type="dxa"/>
          </w:tcPr>
          <w:p w14:paraId="1ABEC21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328978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67496E6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71D624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D4EFC4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A301CA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2C7569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45162E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14C0A6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1D385DD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16742EE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14F81B8" w14:textId="77777777" w:rsidTr="0058192E">
        <w:tc>
          <w:tcPr>
            <w:tcW w:w="832" w:type="dxa"/>
            <w:vMerge/>
          </w:tcPr>
          <w:p w14:paraId="4A4169E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A8940C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0E86EC0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50" w:type="dxa"/>
          </w:tcPr>
          <w:p w14:paraId="691AC62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37" w:type="dxa"/>
          </w:tcPr>
          <w:p w14:paraId="4330A3A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3C04181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041BED1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E6345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170F76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5D05D4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597100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F4E104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0D2DDF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749B123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7C16C9F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B656D3E" w14:textId="77777777" w:rsidTr="0058192E">
        <w:tc>
          <w:tcPr>
            <w:tcW w:w="832" w:type="dxa"/>
            <w:vMerge/>
          </w:tcPr>
          <w:p w14:paraId="32303A1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F31AB2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2F7F910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50" w:type="dxa"/>
          </w:tcPr>
          <w:p w14:paraId="4BEB39E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37" w:type="dxa"/>
          </w:tcPr>
          <w:p w14:paraId="1A19C2B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694EBD5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0CC39A6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707912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857507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8B5D46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2A1FC4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B575A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1135CBE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57DBA2B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1FFD81B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4F50CD0C" w14:textId="77777777" w:rsidTr="0058192E">
        <w:tc>
          <w:tcPr>
            <w:tcW w:w="832" w:type="dxa"/>
            <w:vMerge/>
          </w:tcPr>
          <w:p w14:paraId="5D1CCCB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34E6AFF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10F8AF7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550" w:type="dxa"/>
          </w:tcPr>
          <w:p w14:paraId="2F70CF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537" w:type="dxa"/>
          </w:tcPr>
          <w:p w14:paraId="15E7C94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82123E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A6BF5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AC8E26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7A3183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6E4945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A1B23A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E33559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26699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75237C4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6D64CE7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DE5FF45" w14:textId="77777777" w:rsidTr="0058192E">
        <w:tc>
          <w:tcPr>
            <w:tcW w:w="832" w:type="dxa"/>
            <w:vMerge/>
          </w:tcPr>
          <w:p w14:paraId="69D712E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AFD4E6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62B5DCD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50" w:type="dxa"/>
          </w:tcPr>
          <w:p w14:paraId="75E64E6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37" w:type="dxa"/>
          </w:tcPr>
          <w:p w14:paraId="1F5B33B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8DAD8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4EAEBB1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04C899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346779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1659AC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1EF27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ED1BC7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7F38DA6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32091B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5382042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8DEC404" w14:textId="77777777" w:rsidTr="0058192E">
        <w:tc>
          <w:tcPr>
            <w:tcW w:w="832" w:type="dxa"/>
            <w:vMerge/>
          </w:tcPr>
          <w:p w14:paraId="3B7ECF4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0AE204F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1BE590D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550" w:type="dxa"/>
          </w:tcPr>
          <w:p w14:paraId="50F1328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537" w:type="dxa"/>
          </w:tcPr>
          <w:p w14:paraId="502D7E3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C504E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FE3B05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CF0464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8C501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8E0715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56A2ED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592D19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C7F09C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0A82B6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0E9518A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2967C838" w14:textId="77777777" w:rsidTr="0058192E">
        <w:tc>
          <w:tcPr>
            <w:tcW w:w="832" w:type="dxa"/>
            <w:vMerge w:val="restart"/>
          </w:tcPr>
          <w:p w14:paraId="651273A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pullus</w:t>
            </w:r>
            <w:proofErr w:type="spellEnd"/>
          </w:p>
        </w:tc>
        <w:tc>
          <w:tcPr>
            <w:tcW w:w="933" w:type="dxa"/>
          </w:tcPr>
          <w:p w14:paraId="0FEC330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736E471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50" w:type="dxa"/>
          </w:tcPr>
          <w:p w14:paraId="68AA3C5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37" w:type="dxa"/>
          </w:tcPr>
          <w:p w14:paraId="65DA6AC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73EB6C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0BF68E0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CB3F3B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E9A9F4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CDC7BA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1804CA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20A334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3C5D3D9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6011E40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29652C7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446D218" w14:textId="77777777" w:rsidTr="0058192E">
        <w:tc>
          <w:tcPr>
            <w:tcW w:w="832" w:type="dxa"/>
            <w:vMerge/>
          </w:tcPr>
          <w:p w14:paraId="0D78D0E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6EF30F7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7DA581D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3</w:t>
            </w:r>
          </w:p>
        </w:tc>
        <w:tc>
          <w:tcPr>
            <w:tcW w:w="550" w:type="dxa"/>
          </w:tcPr>
          <w:p w14:paraId="517279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3</w:t>
            </w:r>
          </w:p>
        </w:tc>
        <w:tc>
          <w:tcPr>
            <w:tcW w:w="537" w:type="dxa"/>
          </w:tcPr>
          <w:p w14:paraId="2F99173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1F1CA2D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8A0411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6ECE1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89A5B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4BBCD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3CE00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0F401C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BF4625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596D8EE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5B101D7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0E35278" w14:textId="77777777" w:rsidTr="0058192E">
        <w:tc>
          <w:tcPr>
            <w:tcW w:w="832" w:type="dxa"/>
            <w:vMerge/>
          </w:tcPr>
          <w:p w14:paraId="7BF6AC3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139E7D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657EFFF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50" w:type="dxa"/>
          </w:tcPr>
          <w:p w14:paraId="542F563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7" w:type="dxa"/>
          </w:tcPr>
          <w:p w14:paraId="370A62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45E8FC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ABF008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C8484E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2EB52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8C62EF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603730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3D606BB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37124B9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53E9B09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4728BCE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F0E32A7" w14:textId="77777777" w:rsidTr="0058192E">
        <w:tc>
          <w:tcPr>
            <w:tcW w:w="832" w:type="dxa"/>
            <w:vMerge/>
          </w:tcPr>
          <w:p w14:paraId="2BDF7EB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380C0F8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41BBF74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550" w:type="dxa"/>
          </w:tcPr>
          <w:p w14:paraId="630B644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537" w:type="dxa"/>
          </w:tcPr>
          <w:p w14:paraId="47128B5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D78BED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0C3DC1A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83A059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4F481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325D9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E1F102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38BCC3D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3CB14D1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78E76A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60F0C04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604B0AE9" w14:textId="77777777" w:rsidTr="0058192E">
        <w:tc>
          <w:tcPr>
            <w:tcW w:w="832" w:type="dxa"/>
            <w:vMerge/>
          </w:tcPr>
          <w:p w14:paraId="2EB9DAA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B05218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7EE476C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6</w:t>
            </w:r>
          </w:p>
        </w:tc>
        <w:tc>
          <w:tcPr>
            <w:tcW w:w="550" w:type="dxa"/>
          </w:tcPr>
          <w:p w14:paraId="1DAECE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6</w:t>
            </w:r>
          </w:p>
        </w:tc>
        <w:tc>
          <w:tcPr>
            <w:tcW w:w="537" w:type="dxa"/>
          </w:tcPr>
          <w:p w14:paraId="56379C1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E6D060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78C762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29CD66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5DA4E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30B854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C04956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6E3D15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CE276A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6EFD20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7958D75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2A0A7254" w14:textId="77777777" w:rsidTr="0058192E">
        <w:tc>
          <w:tcPr>
            <w:tcW w:w="832" w:type="dxa"/>
            <w:vMerge/>
          </w:tcPr>
          <w:p w14:paraId="39EE7DD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0D5F4C5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1C019E1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550" w:type="dxa"/>
          </w:tcPr>
          <w:p w14:paraId="051BDB4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537" w:type="dxa"/>
          </w:tcPr>
          <w:p w14:paraId="18B8591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33D709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1715FA8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13999A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9C8C9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6DB9D7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233D1D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90509A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14F430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78CA24D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7DF48E7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CBA8CD4" w14:textId="77777777" w:rsidTr="0058192E">
        <w:tc>
          <w:tcPr>
            <w:tcW w:w="832" w:type="dxa"/>
            <w:vMerge/>
          </w:tcPr>
          <w:p w14:paraId="6DD0C72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D75C7D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2A80497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550" w:type="dxa"/>
          </w:tcPr>
          <w:p w14:paraId="168F234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537" w:type="dxa"/>
          </w:tcPr>
          <w:p w14:paraId="0C49852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B87117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07B7228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7B49CB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6EDD6A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D4F9B6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209B2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902A10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4E886F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078EDAD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0E6E68E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246FAB7" w14:textId="77777777" w:rsidTr="0058192E">
        <w:tc>
          <w:tcPr>
            <w:tcW w:w="832" w:type="dxa"/>
            <w:vMerge w:val="restart"/>
          </w:tcPr>
          <w:p w14:paraId="5BB97BF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lesteri</w:t>
            </w:r>
            <w:proofErr w:type="spellEnd"/>
          </w:p>
        </w:tc>
        <w:tc>
          <w:tcPr>
            <w:tcW w:w="933" w:type="dxa"/>
          </w:tcPr>
          <w:p w14:paraId="75D6134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30AEE62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0C16CE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577C570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5823715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62C039F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37BF83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5EE471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12B54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65EC6C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CFBA9C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DAC7AE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4CF3BA5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3D3FC3C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1ABA2314" w14:textId="77777777" w:rsidTr="0058192E">
        <w:tc>
          <w:tcPr>
            <w:tcW w:w="832" w:type="dxa"/>
            <w:vMerge/>
          </w:tcPr>
          <w:p w14:paraId="080D32A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D5BC61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44CA5EE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550" w:type="dxa"/>
          </w:tcPr>
          <w:p w14:paraId="22A6BC6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537" w:type="dxa"/>
          </w:tcPr>
          <w:p w14:paraId="7195722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D496D1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4EA7E8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305720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2F3BCE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BA38FC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CCFFA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1DCCE7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0EE9B68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370BFFD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626368D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0D21D58" w14:textId="77777777" w:rsidTr="0058192E">
        <w:tc>
          <w:tcPr>
            <w:tcW w:w="832" w:type="dxa"/>
            <w:vMerge/>
          </w:tcPr>
          <w:p w14:paraId="71E06C5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9AA0B2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1B7B534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550" w:type="dxa"/>
          </w:tcPr>
          <w:p w14:paraId="6537934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537" w:type="dxa"/>
          </w:tcPr>
          <w:p w14:paraId="2019F09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1E30D7D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2D4D8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A85633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A3BBF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141680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54014E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266FC02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82AB1B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08F1944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36D127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264E61C6" w14:textId="77777777" w:rsidTr="0058192E">
        <w:tc>
          <w:tcPr>
            <w:tcW w:w="832" w:type="dxa"/>
            <w:vMerge/>
          </w:tcPr>
          <w:p w14:paraId="67BC737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3A756E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05BEBE1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18FDCE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0719CA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378A3C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462ED96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E56FBA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A02074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ADEB43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CB4985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74627B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96D671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251913F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4E1F6AB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0305E505" w14:textId="77777777" w:rsidTr="0058192E">
        <w:tc>
          <w:tcPr>
            <w:tcW w:w="832" w:type="dxa"/>
            <w:vMerge/>
          </w:tcPr>
          <w:p w14:paraId="2809BA9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18487F5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3049D47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B68CB5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1E4DE15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CC974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478A4CA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FAB51F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A73A25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128570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3A046F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6CF693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1E053E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4A3B793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66A5D5B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461EC266" w14:textId="77777777" w:rsidTr="0058192E">
        <w:tc>
          <w:tcPr>
            <w:tcW w:w="832" w:type="dxa"/>
            <w:vMerge/>
          </w:tcPr>
          <w:p w14:paraId="142FA21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026B46A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688302E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5146B7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7B6C4AA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47934B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38E781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46E803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E38770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73BD76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DC2A42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5F1FD53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3446F2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536A38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2D0F7C4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2875DCF8" w14:textId="77777777" w:rsidTr="0058192E">
        <w:tc>
          <w:tcPr>
            <w:tcW w:w="832" w:type="dxa"/>
            <w:vMerge/>
          </w:tcPr>
          <w:p w14:paraId="2514956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1B45BC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1F32709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50" w:type="dxa"/>
          </w:tcPr>
          <w:p w14:paraId="6D16DF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7" w:type="dxa"/>
          </w:tcPr>
          <w:p w14:paraId="219467C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555D3E7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75313B0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CB294C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A0234F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1B5C04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49DCBD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14A0E5F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7BA33B2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0211BC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5132E48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2B3A652" w14:textId="77777777" w:rsidTr="0058192E">
        <w:tc>
          <w:tcPr>
            <w:tcW w:w="832" w:type="dxa"/>
            <w:vMerge w:val="restart"/>
          </w:tcPr>
          <w:p w14:paraId="4CAAEC5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sineroides</w:t>
            </w:r>
            <w:proofErr w:type="spellEnd"/>
          </w:p>
        </w:tc>
        <w:tc>
          <w:tcPr>
            <w:tcW w:w="933" w:type="dxa"/>
          </w:tcPr>
          <w:p w14:paraId="54397BB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3C4B87C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0</w:t>
            </w:r>
          </w:p>
        </w:tc>
        <w:tc>
          <w:tcPr>
            <w:tcW w:w="550" w:type="dxa"/>
          </w:tcPr>
          <w:p w14:paraId="38A4998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1DA2F8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0</w:t>
            </w:r>
          </w:p>
        </w:tc>
        <w:tc>
          <w:tcPr>
            <w:tcW w:w="532" w:type="dxa"/>
          </w:tcPr>
          <w:p w14:paraId="10150DC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12BD9F2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F9030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9A93B7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C5A0D8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5C6E0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39A20EA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1919707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7FFD58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353378F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D4DCD87" w14:textId="77777777" w:rsidTr="0058192E">
        <w:tc>
          <w:tcPr>
            <w:tcW w:w="832" w:type="dxa"/>
            <w:vMerge/>
          </w:tcPr>
          <w:p w14:paraId="1100596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557388E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4C59069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E5F0A4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6F191DF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319EF84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3AA77F2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6C5E05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03B8B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771BAE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11D434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3AAA0C2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89FF69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1BC436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5171942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746A32A4" w14:textId="77777777" w:rsidTr="0058192E">
        <w:tc>
          <w:tcPr>
            <w:tcW w:w="832" w:type="dxa"/>
            <w:vMerge/>
          </w:tcPr>
          <w:p w14:paraId="7CD2655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E86CEB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04B6068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550" w:type="dxa"/>
          </w:tcPr>
          <w:p w14:paraId="5625F33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08EF597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532" w:type="dxa"/>
          </w:tcPr>
          <w:p w14:paraId="6148330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9DB472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C4462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681CF1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CF25BC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8B6D0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1856AEE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081779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11D6A0B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71E189A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44D90C1" w14:textId="77777777" w:rsidTr="0058192E">
        <w:tc>
          <w:tcPr>
            <w:tcW w:w="832" w:type="dxa"/>
            <w:vMerge/>
          </w:tcPr>
          <w:p w14:paraId="2925A44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41D1F6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0C4973F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550" w:type="dxa"/>
          </w:tcPr>
          <w:p w14:paraId="78F2157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7A2DFDB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532" w:type="dxa"/>
          </w:tcPr>
          <w:p w14:paraId="516B825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4741F3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5DF6C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764C2C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F9063B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14D67A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218D354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1428C1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3104FBE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2741044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2B86BE98" w14:textId="77777777" w:rsidTr="0058192E">
        <w:tc>
          <w:tcPr>
            <w:tcW w:w="832" w:type="dxa"/>
            <w:vMerge/>
          </w:tcPr>
          <w:p w14:paraId="2EB6ECB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3AA50A7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688E6D9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50" w:type="dxa"/>
          </w:tcPr>
          <w:p w14:paraId="3B0EF9D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4893B1F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2" w:type="dxa"/>
          </w:tcPr>
          <w:p w14:paraId="651EB9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66B9981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90DC2B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FF3BE1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4CF9F6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C238E6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B1B11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86862C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07A2391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75752E8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7A4AFD5" w14:textId="77777777" w:rsidTr="0058192E">
        <w:tc>
          <w:tcPr>
            <w:tcW w:w="832" w:type="dxa"/>
            <w:vMerge/>
          </w:tcPr>
          <w:p w14:paraId="6B4AA70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9F7BC1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1FF8CAC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550" w:type="dxa"/>
          </w:tcPr>
          <w:p w14:paraId="2688F6A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6F6A8EB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532" w:type="dxa"/>
          </w:tcPr>
          <w:p w14:paraId="65F242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19E637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FEA08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052FD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AC728D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576D8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B5FBE7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331AE27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296F36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2A97ABC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614E75D8" w14:textId="77777777" w:rsidTr="0058192E">
        <w:tc>
          <w:tcPr>
            <w:tcW w:w="832" w:type="dxa"/>
            <w:vMerge/>
          </w:tcPr>
          <w:p w14:paraId="23FA320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505D2FF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2206349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631CED4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67C7CE3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32" w:type="dxa"/>
          </w:tcPr>
          <w:p w14:paraId="773F769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8B456F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97833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354929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E89B7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44FA0E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DDB93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7BA381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AA07AB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098F80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1826D80" w14:textId="77777777" w:rsidTr="0058192E">
        <w:tc>
          <w:tcPr>
            <w:tcW w:w="832" w:type="dxa"/>
            <w:vMerge w:val="restart"/>
          </w:tcPr>
          <w:p w14:paraId="1A0BD31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koreicus</w:t>
            </w:r>
            <w:proofErr w:type="spellEnd"/>
          </w:p>
        </w:tc>
        <w:tc>
          <w:tcPr>
            <w:tcW w:w="933" w:type="dxa"/>
          </w:tcPr>
          <w:p w14:paraId="52ADB0E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6C67A94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550" w:type="dxa"/>
          </w:tcPr>
          <w:p w14:paraId="5FD657E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537" w:type="dxa"/>
          </w:tcPr>
          <w:p w14:paraId="3CF6C82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62686EF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B75861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6A61F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E10C18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3DE7B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93FE3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3078D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3D205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3B2CC44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3F739E0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44179747" w14:textId="77777777" w:rsidTr="0058192E">
        <w:tc>
          <w:tcPr>
            <w:tcW w:w="832" w:type="dxa"/>
            <w:vMerge/>
          </w:tcPr>
          <w:p w14:paraId="13AFA41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5437B37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77EDC32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7763F1C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37" w:type="dxa"/>
          </w:tcPr>
          <w:p w14:paraId="5040287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485CC20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298C893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F78FA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F3A023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F746C0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060ECD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716997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7AEF25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39176B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3E8309B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EE14D54" w14:textId="77777777" w:rsidTr="0058192E">
        <w:tc>
          <w:tcPr>
            <w:tcW w:w="832" w:type="dxa"/>
            <w:vMerge/>
          </w:tcPr>
          <w:p w14:paraId="58135FA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A4A445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0E2D9FC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757F9E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551ACD8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04AF61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6CF2EC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542C6D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DD2E49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E9887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C9E31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BE8F15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427E8F9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0C573B3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0986AE8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518A040B" w14:textId="77777777" w:rsidTr="0058192E">
        <w:tc>
          <w:tcPr>
            <w:tcW w:w="832" w:type="dxa"/>
            <w:vMerge/>
          </w:tcPr>
          <w:p w14:paraId="7460476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2CA0745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229B13E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550" w:type="dxa"/>
          </w:tcPr>
          <w:p w14:paraId="3258566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537" w:type="dxa"/>
          </w:tcPr>
          <w:p w14:paraId="01F73EB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52E3D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A07138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C85429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F5908A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5AEC2E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C7884C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68A336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EE325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B29323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0678560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7B4D08B" w14:textId="77777777" w:rsidTr="0058192E">
        <w:tc>
          <w:tcPr>
            <w:tcW w:w="832" w:type="dxa"/>
            <w:vMerge/>
          </w:tcPr>
          <w:p w14:paraId="36C9F33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C852B7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1BE0AEC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59DAD3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5D0B9F5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21EC2CC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7C7E07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9E3A7F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DAEC2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46CB06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8B7BE6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C0F3EB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7FE6DF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57061D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20A0E66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0055CBE0" w14:textId="77777777" w:rsidTr="0058192E">
        <w:tc>
          <w:tcPr>
            <w:tcW w:w="832" w:type="dxa"/>
            <w:vMerge/>
          </w:tcPr>
          <w:p w14:paraId="4EB1426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014C73E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6D08527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550" w:type="dxa"/>
          </w:tcPr>
          <w:p w14:paraId="73518E3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537" w:type="dxa"/>
          </w:tcPr>
          <w:p w14:paraId="1ACA466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5CFA9BB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15351A0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133F76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31A7E09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0610D4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6481F2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7DF453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B6F8E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61C8E1D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728C02D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D6371F2" w14:textId="77777777" w:rsidTr="0058192E">
        <w:tc>
          <w:tcPr>
            <w:tcW w:w="832" w:type="dxa"/>
            <w:vMerge/>
          </w:tcPr>
          <w:p w14:paraId="767AF4D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6610ADB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</w:tcPr>
          <w:p w14:paraId="28E5D94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50" w:type="dxa"/>
          </w:tcPr>
          <w:p w14:paraId="14CDDD7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37" w:type="dxa"/>
          </w:tcPr>
          <w:p w14:paraId="38B652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45967F7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39A4F07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7AAD9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06EB69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260984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7EBE9D3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71A1C3C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65DFCA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556E7F7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0B1E1DA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7173941A" w14:textId="77777777" w:rsidTr="0058192E">
        <w:tc>
          <w:tcPr>
            <w:tcW w:w="832" w:type="dxa"/>
            <w:vMerge w:val="restart"/>
          </w:tcPr>
          <w:p w14:paraId="0B171D3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lindesayi</w:t>
            </w:r>
            <w:proofErr w:type="spellEnd"/>
          </w:p>
        </w:tc>
        <w:tc>
          <w:tcPr>
            <w:tcW w:w="933" w:type="dxa"/>
          </w:tcPr>
          <w:p w14:paraId="10C7B73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642" w:type="dxa"/>
          </w:tcPr>
          <w:p w14:paraId="58CBBD3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1B2624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2159977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514F79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106C292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2072FB2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61A066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F743AD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90318F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56E165B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00706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488B765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294905E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19AE614A" w14:textId="77777777" w:rsidTr="0058192E">
        <w:tc>
          <w:tcPr>
            <w:tcW w:w="832" w:type="dxa"/>
            <w:vMerge/>
          </w:tcPr>
          <w:p w14:paraId="7A05A3F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56FA0E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642" w:type="dxa"/>
          </w:tcPr>
          <w:p w14:paraId="667BBE7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446B63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17C8634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D95365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605387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7F94FF0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12079A2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8B1035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9DAC7A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692AF6D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304D4CE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208C4B3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412DEB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79C98D2E" w14:textId="77777777" w:rsidTr="0058192E">
        <w:tc>
          <w:tcPr>
            <w:tcW w:w="832" w:type="dxa"/>
            <w:vMerge/>
          </w:tcPr>
          <w:p w14:paraId="51D7047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40D20B2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642" w:type="dxa"/>
          </w:tcPr>
          <w:p w14:paraId="55021E5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50" w:type="dxa"/>
          </w:tcPr>
          <w:p w14:paraId="4D54087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37" w:type="dxa"/>
          </w:tcPr>
          <w:p w14:paraId="2BD6856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5FC923D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42703A3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6675D3F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15103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BF3660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39F145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78DBD44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46B61A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468D8CB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3F5D4FC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A975E97" w14:textId="77777777" w:rsidTr="0058192E">
        <w:tc>
          <w:tcPr>
            <w:tcW w:w="832" w:type="dxa"/>
            <w:vMerge/>
          </w:tcPr>
          <w:p w14:paraId="443A176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03A056E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642" w:type="dxa"/>
          </w:tcPr>
          <w:p w14:paraId="3933CF1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50" w:type="dxa"/>
          </w:tcPr>
          <w:p w14:paraId="139D5F8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537" w:type="dxa"/>
          </w:tcPr>
          <w:p w14:paraId="1766AFA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596CC1C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3C52C6A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E9C134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49CEC2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231D62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95B6E4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03A281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0C51877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</w:tcPr>
          <w:p w14:paraId="2EC6E0B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</w:tcPr>
          <w:p w14:paraId="1EA8537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692AB99" w14:textId="77777777" w:rsidTr="0058192E">
        <w:tc>
          <w:tcPr>
            <w:tcW w:w="832" w:type="dxa"/>
            <w:vMerge/>
          </w:tcPr>
          <w:p w14:paraId="5C14969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1CE18FC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642" w:type="dxa"/>
          </w:tcPr>
          <w:p w14:paraId="14564B6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4D9723B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3A418B3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7F86296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58F004C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0AF4198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5184956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6647B3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37D6DA6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48862F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5EEBACB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124DBDF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4B7DDCF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55021950" w14:textId="77777777" w:rsidTr="0058192E">
        <w:tc>
          <w:tcPr>
            <w:tcW w:w="832" w:type="dxa"/>
            <w:vMerge/>
          </w:tcPr>
          <w:p w14:paraId="33CDEB7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</w:tcPr>
          <w:p w14:paraId="7DCE263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642" w:type="dxa"/>
          </w:tcPr>
          <w:p w14:paraId="689DEA5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0D34194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7" w:type="dxa"/>
          </w:tcPr>
          <w:p w14:paraId="22BB3E9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</w:tcPr>
          <w:p w14:paraId="045D19B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</w:tcPr>
          <w:p w14:paraId="02B0932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B09AA1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</w:tcPr>
          <w:p w14:paraId="4CCFF2C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60A2924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</w:tcPr>
          <w:p w14:paraId="57D214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</w:tcPr>
          <w:p w14:paraId="317669A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</w:tcPr>
          <w:p w14:paraId="26BFF4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4" w:type="dxa"/>
          </w:tcPr>
          <w:p w14:paraId="2D167B2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495" w:type="dxa"/>
          </w:tcPr>
          <w:p w14:paraId="527E5EA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20532CCA" w14:textId="77777777" w:rsidTr="0058192E"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4C91FA7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741758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45458F0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88D167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77A30C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4531B1B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1E7B5FC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7E15DB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27902D7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12DA0C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E7DA4A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25222A2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2AB8F13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1409AD6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524E48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</w:tbl>
    <w:p w14:paraId="3E012414" w14:textId="5DDBADD1" w:rsidR="00626E3A" w:rsidRDefault="00626E3A" w:rsidP="00626E3A">
      <w:pPr>
        <w:pStyle w:val="af0"/>
        <w:spacing w:line="240" w:lineRule="auto"/>
        <w:jc w:val="left"/>
        <w:rPr>
          <w:rFonts w:ascii="Times New Roman" w:eastAsia="휴먼명조" w:hAnsi="Times New Roman" w:cs="Times New Roman"/>
          <w:sz w:val="18"/>
          <w:szCs w:val="18"/>
        </w:rPr>
      </w:pPr>
      <w:r w:rsidRPr="00626E3A">
        <w:rPr>
          <w:rFonts w:ascii="Times New Roman" w:eastAsia="휴먼명조" w:hAnsi="Times New Roman" w:cs="Times New Roman"/>
          <w:sz w:val="18"/>
          <w:szCs w:val="18"/>
        </w:rPr>
        <w:t xml:space="preserve">* Hybrid refers to </w:t>
      </w:r>
      <w:r w:rsidRPr="00626E3A">
        <w:rPr>
          <w:rStyle w:val="revise-sentence"/>
          <w:rFonts w:ascii="Times New Roman" w:hAnsi="Times New Roman" w:cs="Times New Roman"/>
          <w:i/>
          <w:iCs/>
          <w:sz w:val="18"/>
          <w:szCs w:val="18"/>
        </w:rPr>
        <w:t>An. sinensis</w:t>
      </w:r>
      <w:r w:rsidRPr="00626E3A">
        <w:rPr>
          <w:rStyle w:val="revise-sentence"/>
          <w:rFonts w:ascii="Times New Roman" w:hAnsi="Times New Roman" w:cs="Times New Roman"/>
          <w:sz w:val="18"/>
          <w:szCs w:val="18"/>
        </w:rPr>
        <w:t>–</w:t>
      </w:r>
      <w:r w:rsidRPr="00626E3A">
        <w:rPr>
          <w:rStyle w:val="revise-sentence"/>
          <w:rFonts w:ascii="Times New Roman" w:hAnsi="Times New Roman" w:cs="Times New Roman"/>
          <w:i/>
          <w:iCs/>
          <w:sz w:val="18"/>
          <w:szCs w:val="18"/>
        </w:rPr>
        <w:t xml:space="preserve">An. </w:t>
      </w:r>
      <w:proofErr w:type="spellStart"/>
      <w:r w:rsidRPr="00626E3A">
        <w:rPr>
          <w:rStyle w:val="revise-sentence"/>
          <w:rFonts w:ascii="Times New Roman" w:hAnsi="Times New Roman" w:cs="Times New Roman"/>
          <w:i/>
          <w:iCs/>
          <w:sz w:val="18"/>
          <w:szCs w:val="18"/>
        </w:rPr>
        <w:t>kleini</w:t>
      </w:r>
      <w:proofErr w:type="spellEnd"/>
      <w:r w:rsidRPr="00626E3A">
        <w:rPr>
          <w:rStyle w:val="revise-sentence"/>
          <w:rFonts w:ascii="Times New Roman" w:hAnsi="Times New Roman" w:cs="Times New Roman"/>
          <w:sz w:val="18"/>
          <w:szCs w:val="18"/>
        </w:rPr>
        <w:t xml:space="preserve"> </w:t>
      </w:r>
      <w:r w:rsidRPr="00626E3A">
        <w:rPr>
          <w:rFonts w:ascii="Times New Roman" w:eastAsia="휴먼명조" w:hAnsi="Times New Roman" w:cs="Times New Roman"/>
          <w:sz w:val="18"/>
          <w:szCs w:val="18"/>
        </w:rPr>
        <w:t>hybrid individuals.</w:t>
      </w:r>
    </w:p>
    <w:p w14:paraId="4FA823C6" w14:textId="5899557B" w:rsidR="00626E3A" w:rsidRPr="00626E3A" w:rsidRDefault="00626E3A" w:rsidP="004C55EE">
      <w:pPr>
        <w:pStyle w:val="af0"/>
        <w:spacing w:line="288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26E3A">
        <w:rPr>
          <w:rFonts w:ascii="Times New Roman" w:hAnsi="Times New Roman" w:cs="Times New Roman"/>
          <w:sz w:val="18"/>
          <w:szCs w:val="18"/>
        </w:rPr>
        <w:t xml:space="preserve">** </w:t>
      </w:r>
      <w:r>
        <w:rPr>
          <w:rFonts w:ascii="Times New Roman" w:hAnsi="Times New Roman" w:cs="Times New Roman"/>
          <w:sz w:val="18"/>
          <w:szCs w:val="18"/>
        </w:rPr>
        <w:t xml:space="preserve">TTG/TTG and TTA/TTA </w:t>
      </w:r>
      <w:r w:rsidRPr="00626E3A">
        <w:rPr>
          <w:rFonts w:ascii="Times New Roman" w:hAnsi="Times New Roman" w:cs="Times New Roman"/>
          <w:sz w:val="18"/>
          <w:szCs w:val="18"/>
        </w:rPr>
        <w:t xml:space="preserve">= Homozygous susceptible; </w:t>
      </w:r>
      <w:r>
        <w:rPr>
          <w:rFonts w:ascii="Times New Roman" w:eastAsia="맑은 고딕" w:hAnsi="Times New Roman" w:cs="Times New Roman"/>
          <w:sz w:val="18"/>
          <w:szCs w:val="18"/>
        </w:rPr>
        <w:t>TTT/TTC, TTT/TTG, TTT/TGT, TGT</w:t>
      </w:r>
      <w:r w:rsidR="004C55EE">
        <w:rPr>
          <w:rFonts w:ascii="Times New Roman" w:eastAsia="맑은 고딕" w:hAnsi="Times New Roman" w:cs="Times New Roman"/>
          <w:sz w:val="18"/>
          <w:szCs w:val="18"/>
        </w:rPr>
        <w:t>/</w:t>
      </w:r>
      <w:r>
        <w:rPr>
          <w:rFonts w:ascii="Times New Roman" w:eastAsia="맑은 고딕" w:hAnsi="Times New Roman" w:cs="Times New Roman"/>
          <w:sz w:val="18"/>
          <w:szCs w:val="18"/>
        </w:rPr>
        <w:t>TTG and</w:t>
      </w:r>
      <w:r w:rsidR="004C55EE">
        <w:rPr>
          <w:rFonts w:ascii="Times New Roman" w:eastAsia="맑은 고딕" w:hAnsi="Times New Roman" w:cs="Times New Roman"/>
          <w:sz w:val="18"/>
          <w:szCs w:val="18"/>
        </w:rPr>
        <w:t xml:space="preserve"> TTC/TTG</w:t>
      </w:r>
      <w:r w:rsidRPr="00626E3A"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Pr="00626E3A">
        <w:rPr>
          <w:rFonts w:ascii="Times New Roman" w:hAnsi="Times New Roman" w:cs="Times New Roman"/>
          <w:sz w:val="18"/>
          <w:szCs w:val="18"/>
        </w:rPr>
        <w:t xml:space="preserve">= Heterozygous resistant; </w:t>
      </w:r>
      <w:r w:rsidR="004C55EE">
        <w:rPr>
          <w:rFonts w:ascii="Times New Roman" w:eastAsia="맑은 고딕" w:hAnsi="Times New Roman" w:cs="Times New Roman"/>
          <w:sz w:val="18"/>
          <w:szCs w:val="18"/>
        </w:rPr>
        <w:t>TTT/TTT and TGT/TGT</w:t>
      </w:r>
      <w:r w:rsidRPr="00626E3A">
        <w:rPr>
          <w:rFonts w:ascii="Times New Roman" w:hAnsi="Times New Roman" w:cs="Times New Roman"/>
          <w:sz w:val="18"/>
          <w:szCs w:val="18"/>
        </w:rPr>
        <w:t>= Homozygous resistant.</w:t>
      </w:r>
    </w:p>
    <w:p w14:paraId="3BEF8762" w14:textId="71B92B57" w:rsidR="002F6209" w:rsidRPr="004C55EE" w:rsidRDefault="00626E3A" w:rsidP="004C55E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26E3A">
        <w:rPr>
          <w:rFonts w:ascii="Times New Roman" w:hAnsi="Times New Roman" w:cs="Times New Roman"/>
          <w:sz w:val="18"/>
          <w:szCs w:val="18"/>
        </w:rPr>
        <w:t>**</w:t>
      </w:r>
      <w:r w:rsidR="00297DFA" w:rsidRPr="00626E3A">
        <w:rPr>
          <w:rFonts w:ascii="Times New Roman" w:hAnsi="Times New Roman" w:cs="Times New Roman"/>
          <w:sz w:val="18"/>
          <w:szCs w:val="18"/>
        </w:rPr>
        <w:t>*</w:t>
      </w:r>
      <w:r w:rsidRPr="00626E3A">
        <w:rPr>
          <w:rFonts w:ascii="Times New Roman" w:hAnsi="Times New Roman" w:cs="Times New Roman"/>
          <w:sz w:val="18"/>
          <w:szCs w:val="18"/>
        </w:rPr>
        <w:t xml:space="preserve"> 1014L (susceptible) = allele bases TTG and TTA; 1014C (resistant) = allele bases TGT; 1014F (resistant) = allele bases TTT and TTC</w:t>
      </w:r>
    </w:p>
    <w:sectPr w:rsidR="002F6209" w:rsidRPr="004C55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BE6AC9" w14:textId="77777777" w:rsidR="00EC0A1C" w:rsidRDefault="00EC0A1C" w:rsidP="000B4A2F">
      <w:pPr>
        <w:spacing w:after="0" w:line="240" w:lineRule="auto"/>
      </w:pPr>
      <w:r>
        <w:separator/>
      </w:r>
    </w:p>
  </w:endnote>
  <w:endnote w:type="continuationSeparator" w:id="0">
    <w:p w14:paraId="6C133881" w14:textId="77777777" w:rsidR="00EC0A1C" w:rsidRDefault="00EC0A1C" w:rsidP="000B4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91CD84" w14:textId="77777777" w:rsidR="00EC0A1C" w:rsidRDefault="00EC0A1C" w:rsidP="000B4A2F">
      <w:pPr>
        <w:spacing w:after="0" w:line="240" w:lineRule="auto"/>
      </w:pPr>
      <w:r>
        <w:separator/>
      </w:r>
    </w:p>
  </w:footnote>
  <w:footnote w:type="continuationSeparator" w:id="0">
    <w:p w14:paraId="72BA203E" w14:textId="77777777" w:rsidR="00EC0A1C" w:rsidRDefault="00EC0A1C" w:rsidP="000B4A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54714E"/>
    <w:multiLevelType w:val="hybridMultilevel"/>
    <w:tmpl w:val="E2C43A30"/>
    <w:lvl w:ilvl="0" w:tplc="A246F4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DC2593"/>
    <w:multiLevelType w:val="multilevel"/>
    <w:tmpl w:val="67D02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CB0ECD"/>
    <w:multiLevelType w:val="hybridMultilevel"/>
    <w:tmpl w:val="595CA94A"/>
    <w:lvl w:ilvl="0" w:tplc="6B063396">
      <w:start w:val="3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D8B0FEE"/>
    <w:multiLevelType w:val="hybridMultilevel"/>
    <w:tmpl w:val="5AD886DE"/>
    <w:lvl w:ilvl="0" w:tplc="DF28BD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1B3703D"/>
    <w:multiLevelType w:val="hybridMultilevel"/>
    <w:tmpl w:val="0A386794"/>
    <w:lvl w:ilvl="0" w:tplc="49D2762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45B9130A"/>
    <w:multiLevelType w:val="hybridMultilevel"/>
    <w:tmpl w:val="BA8ADD4A"/>
    <w:lvl w:ilvl="0" w:tplc="4E9C1D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4BC048B3"/>
    <w:multiLevelType w:val="hybridMultilevel"/>
    <w:tmpl w:val="A32C572E"/>
    <w:lvl w:ilvl="0" w:tplc="04F69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30B0D06"/>
    <w:multiLevelType w:val="hybridMultilevel"/>
    <w:tmpl w:val="9ABA55C2"/>
    <w:lvl w:ilvl="0" w:tplc="CAEAF5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56257E8"/>
    <w:multiLevelType w:val="hybridMultilevel"/>
    <w:tmpl w:val="C80C175E"/>
    <w:lvl w:ilvl="0" w:tplc="1AF0C10E">
      <w:start w:val="3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56291EE6"/>
    <w:multiLevelType w:val="hybridMultilevel"/>
    <w:tmpl w:val="A4C21342"/>
    <w:lvl w:ilvl="0" w:tplc="11543B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6E9E786F"/>
    <w:multiLevelType w:val="hybridMultilevel"/>
    <w:tmpl w:val="1304D9B2"/>
    <w:lvl w:ilvl="0" w:tplc="34C6FC78">
      <w:start w:val="3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F16789B"/>
    <w:multiLevelType w:val="hybridMultilevel"/>
    <w:tmpl w:val="23A4C826"/>
    <w:lvl w:ilvl="0" w:tplc="49D276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F3F2335"/>
    <w:multiLevelType w:val="hybridMultilevel"/>
    <w:tmpl w:val="B3241496"/>
    <w:lvl w:ilvl="0" w:tplc="C22826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72258673">
    <w:abstractNumId w:val="6"/>
  </w:num>
  <w:num w:numId="2" w16cid:durableId="1997608582">
    <w:abstractNumId w:val="5"/>
  </w:num>
  <w:num w:numId="3" w16cid:durableId="1250967273">
    <w:abstractNumId w:val="3"/>
  </w:num>
  <w:num w:numId="4" w16cid:durableId="1707674681">
    <w:abstractNumId w:val="0"/>
  </w:num>
  <w:num w:numId="5" w16cid:durableId="1188373861">
    <w:abstractNumId w:val="7"/>
  </w:num>
  <w:num w:numId="6" w16cid:durableId="1104032626">
    <w:abstractNumId w:val="11"/>
  </w:num>
  <w:num w:numId="7" w16cid:durableId="131486946">
    <w:abstractNumId w:val="12"/>
  </w:num>
  <w:num w:numId="8" w16cid:durableId="1070301102">
    <w:abstractNumId w:val="4"/>
  </w:num>
  <w:num w:numId="9" w16cid:durableId="1523089198">
    <w:abstractNumId w:val="1"/>
  </w:num>
  <w:num w:numId="10" w16cid:durableId="589630627">
    <w:abstractNumId w:val="9"/>
  </w:num>
  <w:num w:numId="11" w16cid:durableId="1224483666">
    <w:abstractNumId w:val="10"/>
  </w:num>
  <w:num w:numId="12" w16cid:durableId="209076956">
    <w:abstractNumId w:val="8"/>
  </w:num>
  <w:num w:numId="13" w16cid:durableId="1292592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46"/>
    <w:rsid w:val="000065E7"/>
    <w:rsid w:val="0003196D"/>
    <w:rsid w:val="000924CE"/>
    <w:rsid w:val="000B4A2F"/>
    <w:rsid w:val="000B567F"/>
    <w:rsid w:val="00145A43"/>
    <w:rsid w:val="001D064E"/>
    <w:rsid w:val="001F0B1F"/>
    <w:rsid w:val="00253671"/>
    <w:rsid w:val="00297DFA"/>
    <w:rsid w:val="002A508D"/>
    <w:rsid w:val="002B3BE6"/>
    <w:rsid w:val="002C174C"/>
    <w:rsid w:val="002D51C2"/>
    <w:rsid w:val="002F6209"/>
    <w:rsid w:val="003367E9"/>
    <w:rsid w:val="00363427"/>
    <w:rsid w:val="003655BC"/>
    <w:rsid w:val="003676ED"/>
    <w:rsid w:val="004361D0"/>
    <w:rsid w:val="00486718"/>
    <w:rsid w:val="00497F5E"/>
    <w:rsid w:val="004C55EE"/>
    <w:rsid w:val="004F3648"/>
    <w:rsid w:val="005900F2"/>
    <w:rsid w:val="005E5B9D"/>
    <w:rsid w:val="005F51F0"/>
    <w:rsid w:val="00614E22"/>
    <w:rsid w:val="00626E3A"/>
    <w:rsid w:val="006D2B50"/>
    <w:rsid w:val="00726884"/>
    <w:rsid w:val="007A6AAE"/>
    <w:rsid w:val="007B186C"/>
    <w:rsid w:val="007B75F2"/>
    <w:rsid w:val="00803673"/>
    <w:rsid w:val="00875718"/>
    <w:rsid w:val="008D3264"/>
    <w:rsid w:val="008E35E2"/>
    <w:rsid w:val="00920F90"/>
    <w:rsid w:val="00941021"/>
    <w:rsid w:val="00A704DF"/>
    <w:rsid w:val="00A76C50"/>
    <w:rsid w:val="00A84CEA"/>
    <w:rsid w:val="00AE3A88"/>
    <w:rsid w:val="00B05262"/>
    <w:rsid w:val="00B63A57"/>
    <w:rsid w:val="00B82F26"/>
    <w:rsid w:val="00BC4A14"/>
    <w:rsid w:val="00C17A82"/>
    <w:rsid w:val="00C24F07"/>
    <w:rsid w:val="00C711C2"/>
    <w:rsid w:val="00C73BC9"/>
    <w:rsid w:val="00C976D0"/>
    <w:rsid w:val="00D26926"/>
    <w:rsid w:val="00D26EC9"/>
    <w:rsid w:val="00D33E1E"/>
    <w:rsid w:val="00DA28A1"/>
    <w:rsid w:val="00DD7B2E"/>
    <w:rsid w:val="00EC0346"/>
    <w:rsid w:val="00EC0A1C"/>
    <w:rsid w:val="00EC444D"/>
    <w:rsid w:val="00F626EA"/>
    <w:rsid w:val="00F63C16"/>
    <w:rsid w:val="00FB51D5"/>
    <w:rsid w:val="00F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BD599"/>
  <w15:chartTrackingRefBased/>
  <w15:docId w15:val="{9FF5A0AC-2C2C-4348-819C-4AEBC035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A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A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4A2F"/>
  </w:style>
  <w:style w:type="paragraph" w:styleId="a4">
    <w:name w:val="footer"/>
    <w:basedOn w:val="a"/>
    <w:link w:val="Char0"/>
    <w:uiPriority w:val="99"/>
    <w:unhideWhenUsed/>
    <w:rsid w:val="000B4A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4A2F"/>
  </w:style>
  <w:style w:type="character" w:styleId="a5">
    <w:name w:val="Strong"/>
    <w:basedOn w:val="a0"/>
    <w:uiPriority w:val="22"/>
    <w:qFormat/>
    <w:rsid w:val="000B4A2F"/>
    <w:rPr>
      <w:b/>
      <w:bCs/>
    </w:rPr>
  </w:style>
  <w:style w:type="character" w:styleId="a6">
    <w:name w:val="Emphasis"/>
    <w:basedOn w:val="a0"/>
    <w:uiPriority w:val="20"/>
    <w:qFormat/>
    <w:rsid w:val="000B4A2F"/>
    <w:rPr>
      <w:i/>
      <w:iCs/>
    </w:rPr>
  </w:style>
  <w:style w:type="paragraph" w:styleId="a7">
    <w:name w:val="Revision"/>
    <w:hidden/>
    <w:uiPriority w:val="99"/>
    <w:semiHidden/>
    <w:rsid w:val="000065E7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0065E7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0065E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0065E7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065E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065E7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2F6209"/>
    <w:rPr>
      <w:rFonts w:ascii="굴림" w:eastAsia="굴림" w:hAnsi="굴림" w:cs="굴림"/>
      <w:b/>
      <w:bCs/>
      <w:kern w:val="36"/>
      <w:sz w:val="48"/>
      <w:szCs w:val="48"/>
    </w:rPr>
  </w:style>
  <w:style w:type="paragraph" w:styleId="ab">
    <w:name w:val="Normal (Web)"/>
    <w:basedOn w:val="a"/>
    <w:uiPriority w:val="99"/>
    <w:unhideWhenUsed/>
    <w:rsid w:val="002F6209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Hyperlink"/>
    <w:basedOn w:val="a0"/>
    <w:uiPriority w:val="99"/>
    <w:unhideWhenUsed/>
    <w:rsid w:val="002F6209"/>
    <w:rPr>
      <w:color w:val="0000FF"/>
      <w:u w:val="single"/>
    </w:rPr>
  </w:style>
  <w:style w:type="paragraph" w:customStyle="1" w:styleId="node">
    <w:name w:val="node"/>
    <w:basedOn w:val="a"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revise-sentence">
    <w:name w:val="revise-sentence"/>
    <w:basedOn w:val="a0"/>
    <w:rsid w:val="002F6209"/>
  </w:style>
  <w:style w:type="paragraph" w:styleId="ad">
    <w:name w:val="List Paragraph"/>
    <w:basedOn w:val="a"/>
    <w:uiPriority w:val="34"/>
    <w:qFormat/>
    <w:rsid w:val="002F6209"/>
    <w:pPr>
      <w:ind w:leftChars="400" w:left="800"/>
    </w:pPr>
  </w:style>
  <w:style w:type="table" w:styleId="ae">
    <w:name w:val="Table Grid"/>
    <w:basedOn w:val="a1"/>
    <w:uiPriority w:val="39"/>
    <w:rsid w:val="002F6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reading-companionreference-citation">
    <w:name w:val="c-reading-companion__reference-citation"/>
    <w:basedOn w:val="a"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chor-text">
    <w:name w:val="anchor-text"/>
    <w:basedOn w:val="a0"/>
    <w:rsid w:val="002F6209"/>
  </w:style>
  <w:style w:type="character" w:styleId="af">
    <w:name w:val="Unresolved Mention"/>
    <w:basedOn w:val="a0"/>
    <w:uiPriority w:val="99"/>
    <w:semiHidden/>
    <w:unhideWhenUsed/>
    <w:rsid w:val="002F6209"/>
    <w:rPr>
      <w:color w:val="605E5C"/>
      <w:shd w:val="clear" w:color="auto" w:fill="E1DFDD"/>
    </w:rPr>
  </w:style>
  <w:style w:type="paragraph" w:customStyle="1" w:styleId="af0">
    <w:name w:val="바탕글"/>
    <w:basedOn w:val="a"/>
    <w:rsid w:val="002F620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1">
    <w:name w:val="line number"/>
    <w:basedOn w:val="a0"/>
    <w:uiPriority w:val="99"/>
    <w:semiHidden/>
    <w:unhideWhenUsed/>
    <w:rsid w:val="002F6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3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전지승</cp:lastModifiedBy>
  <cp:revision>33</cp:revision>
  <dcterms:created xsi:type="dcterms:W3CDTF">2024-04-15T15:38:00Z</dcterms:created>
  <dcterms:modified xsi:type="dcterms:W3CDTF">2024-12-11T13:08:00Z</dcterms:modified>
</cp:coreProperties>
</file>